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438" w:rsidRPr="00D70991" w:rsidRDefault="00D70991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D70991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D70991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8</w:t>
      </w:r>
      <w:r w:rsidRPr="00D70991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D70991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KEGG</w:t>
      </w:r>
      <w:proofErr w:type="gramEnd"/>
      <w:r w:rsidRPr="00D70991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enrichment analysis of genes located in the inversion regions of Chr1 in sika deer</w:t>
      </w:r>
    </w:p>
    <w:tbl>
      <w:tblPr>
        <w:tblW w:w="9207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4343"/>
        <w:gridCol w:w="1742"/>
        <w:gridCol w:w="1420"/>
      </w:tblGrid>
      <w:tr w:rsidR="00B74438" w:rsidTr="00D70991">
        <w:trPr>
          <w:trHeight w:val="300"/>
          <w:jc w:val="center"/>
        </w:trPr>
        <w:tc>
          <w:tcPr>
            <w:tcW w:w="170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 ID</w:t>
            </w:r>
          </w:p>
        </w:tc>
        <w:tc>
          <w:tcPr>
            <w:tcW w:w="43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s</w:t>
            </w:r>
          </w:p>
        </w:tc>
        <w:tc>
          <w:tcPr>
            <w:tcW w:w="174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umber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2"/>
                <w:lang w:eastAsia="zh-CN"/>
              </w:rPr>
              <w:t xml:space="preserve"> </w:t>
            </w:r>
            <w:r w:rsidRPr="00D709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value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790</w:t>
            </w:r>
          </w:p>
        </w:tc>
        <w:tc>
          <w:tcPr>
            <w:tcW w:w="4343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olate biosynthesis</w:t>
            </w:r>
          </w:p>
        </w:tc>
        <w:tc>
          <w:tcPr>
            <w:tcW w:w="1742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420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59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13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Ovarian steroidogenesis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03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</w:t>
            </w:r>
          </w:p>
        </w:tc>
      </w:tr>
      <w:tr w:rsidR="00B74438" w:rsidTr="00D70991">
        <w:trPr>
          <w:trHeight w:val="290"/>
          <w:jc w:val="center"/>
        </w:trPr>
        <w:tc>
          <w:tcPr>
            <w:tcW w:w="1702" w:type="dxa"/>
            <w:tcBorders>
              <w:top w:val="dotted" w:sz="4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8</w:t>
            </w:r>
          </w:p>
        </w:tc>
        <w:tc>
          <w:tcPr>
            <w:tcW w:w="43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Herpes simplex 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irus 1 infection</w:t>
            </w:r>
          </w:p>
        </w:tc>
        <w:tc>
          <w:tcPr>
            <w:tcW w:w="17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4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065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14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teroid hormone biosynthesis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48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9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rachidonic acid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1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110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tabolic pathways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5852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46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eroxisome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60908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4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panoate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29811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051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ructose and mannose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29811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22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ulfur relay syste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4073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41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eta-Alanine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58169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3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lyoxylate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and </w:t>
            </w: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dicarboxylate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73021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33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Glycosaminoglycan biosynthesis - </w:t>
            </w: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eratan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ulfate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803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120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arbon metabolism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06448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3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ight junction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61648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12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imary bile acid biosynthesis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68717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27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ascular smooth muscle contraction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97813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7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alivary secretion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33502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412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rrhythmogenic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right ventricular cardiomyopathy (ARVC)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56299</w:t>
            </w:r>
          </w:p>
        </w:tc>
      </w:tr>
      <w:tr w:rsidR="00B74438" w:rsidTr="00D70991">
        <w:trPr>
          <w:trHeight w:val="280"/>
          <w:jc w:val="center"/>
        </w:trPr>
        <w:tc>
          <w:tcPr>
            <w:tcW w:w="1702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900</w:t>
            </w:r>
          </w:p>
        </w:tc>
        <w:tc>
          <w:tcPr>
            <w:tcW w:w="43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erpenoid</w:t>
            </w:r>
            <w:proofErr w:type="spellEnd"/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backbone biosynthesis</w:t>
            </w:r>
          </w:p>
        </w:tc>
        <w:tc>
          <w:tcPr>
            <w:tcW w:w="174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74438" w:rsidRPr="00D70991" w:rsidRDefault="00D70991" w:rsidP="00D70991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D70991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66107</w:t>
            </w:r>
          </w:p>
        </w:tc>
      </w:tr>
    </w:tbl>
    <w:p w:rsidR="00B74438" w:rsidRDefault="00B74438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kern w:val="2"/>
          <w:sz w:val="22"/>
          <w:szCs w:val="22"/>
          <w:lang w:eastAsia="zh-CN"/>
        </w:rPr>
      </w:pPr>
    </w:p>
    <w:sectPr w:rsidR="00B7443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5C12E3"/>
    <w:rsid w:val="002068F0"/>
    <w:rsid w:val="002264E1"/>
    <w:rsid w:val="0043028E"/>
    <w:rsid w:val="00473854"/>
    <w:rsid w:val="00493189"/>
    <w:rsid w:val="00496023"/>
    <w:rsid w:val="004C38B3"/>
    <w:rsid w:val="00517C60"/>
    <w:rsid w:val="005C12E3"/>
    <w:rsid w:val="005C3235"/>
    <w:rsid w:val="006668AF"/>
    <w:rsid w:val="006B7B1B"/>
    <w:rsid w:val="007223A8"/>
    <w:rsid w:val="008016BA"/>
    <w:rsid w:val="008566C5"/>
    <w:rsid w:val="00954937"/>
    <w:rsid w:val="00A07B15"/>
    <w:rsid w:val="00AD004E"/>
    <w:rsid w:val="00B74438"/>
    <w:rsid w:val="00B777AA"/>
    <w:rsid w:val="00C32BB3"/>
    <w:rsid w:val="00C3749F"/>
    <w:rsid w:val="00D640C9"/>
    <w:rsid w:val="00D70991"/>
    <w:rsid w:val="586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D60F26-B098-4E26-ADE6-01F9F905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eastAsiaTheme="minorEastAsia"/>
      <w:kern w:val="2"/>
      <w:sz w:val="21"/>
      <w:szCs w:val="22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eastAsia="宋体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2">
    <w:name w:val="List Paragraph"/>
    <w:basedOn w:val="a"/>
    <w:qFormat/>
    <w:pPr>
      <w:ind w:left="720"/>
      <w:contextualSpacing/>
    </w:pPr>
  </w:style>
  <w:style w:type="paragraph" w:customStyle="1" w:styleId="SMText">
    <w:name w:val="SM Text"/>
    <w:basedOn w:val="a"/>
    <w:qFormat/>
    <w:pPr>
      <w:ind w:firstLine="480"/>
    </w:pPr>
    <w:rPr>
      <w:rFonts w:ascii="Times New Roman" w:eastAsiaTheme="minorEastAsia" w:hAnsi="Times New Roman" w:cs="Times New Roman"/>
      <w:szCs w:val="20"/>
    </w:rPr>
  </w:style>
  <w:style w:type="character" w:customStyle="1" w:styleId="Af3">
    <w:name w:val="无 A"/>
    <w:qFormat/>
  </w:style>
  <w:style w:type="paragraph" w:customStyle="1" w:styleId="Af4">
    <w:name w:val="正文 A"/>
    <w:qFormat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af5">
    <w:name w:val="表格内容"/>
    <w:basedOn w:val="a"/>
    <w:qFormat/>
    <w:pPr>
      <w:widowControl w:val="0"/>
      <w:suppressLineNumbers/>
      <w:suppressAutoHyphens/>
    </w:pPr>
    <w:rPr>
      <w:rFonts w:ascii="Times New Roman" w:hAnsi="Times New Roman" w:cs="Times New Roman"/>
      <w:lang w:eastAsia="ar-SA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SMHeading">
    <w:name w:val="SM Heading"/>
    <w:basedOn w:val="1"/>
    <w:qFormat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6">
    <w:name w:val="xl66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7">
    <w:name w:val="xl67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12</cp:revision>
  <dcterms:created xsi:type="dcterms:W3CDTF">2022-09-10T03:00:00Z</dcterms:created>
  <dcterms:modified xsi:type="dcterms:W3CDTF">2022-11-0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d119a5deec26e4dd93454c06bf8f2309d8b6bc9e1f3c64e1a82238e844f81a</vt:lpwstr>
  </property>
  <property fmtid="{D5CDD505-2E9C-101B-9397-08002B2CF9AE}" pid="3" name="KSOProductBuildVer">
    <vt:lpwstr>2052-11.1.0.12598</vt:lpwstr>
  </property>
  <property fmtid="{D5CDD505-2E9C-101B-9397-08002B2CF9AE}" pid="4" name="ICV">
    <vt:lpwstr>A95662EFED8D42348B19D396BD462F8C</vt:lpwstr>
  </property>
</Properties>
</file>